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7051E" w14:textId="77FD78C3" w:rsidR="00A859D9" w:rsidRPr="0012259A" w:rsidRDefault="00A859D9" w:rsidP="00A859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7868960"/>
      <w:r w:rsidRPr="0012259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9445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2259A">
        <w:rPr>
          <w:rFonts w:ascii="Times New Roman" w:hAnsi="Times New Roman" w:cs="Times New Roman"/>
          <w:b/>
          <w:bCs/>
          <w:sz w:val="24"/>
          <w:szCs w:val="24"/>
        </w:rPr>
        <w:t xml:space="preserve"> Table. Tests of fixed effects from generalized linear mixed model (degrees of freedom, df; F value statistic, F; p-value, P) to evaluate effects of population, </w:t>
      </w:r>
      <w:r w:rsidR="008C24A2" w:rsidRPr="0012259A">
        <w:rPr>
          <w:rFonts w:ascii="Times New Roman" w:hAnsi="Times New Roman" w:cs="Times New Roman"/>
          <w:b/>
          <w:bCs/>
          <w:sz w:val="24"/>
          <w:szCs w:val="24"/>
        </w:rPr>
        <w:t>adult diet</w:t>
      </w:r>
      <w:r w:rsidRPr="0012259A">
        <w:rPr>
          <w:rFonts w:ascii="Times New Roman" w:hAnsi="Times New Roman" w:cs="Times New Roman"/>
          <w:b/>
          <w:bCs/>
          <w:sz w:val="24"/>
          <w:szCs w:val="24"/>
        </w:rPr>
        <w:t xml:space="preserve">, and the population </w:t>
      </w:r>
      <w:r w:rsidRPr="0012259A">
        <w:rPr>
          <w:rFonts w:ascii="Times New Roman" w:eastAsia="Times New Roman" w:hAnsi="Times New Roman" w:cs="Times New Roman"/>
          <w:sz w:val="24"/>
          <w:szCs w:val="24"/>
        </w:rPr>
        <w:t xml:space="preserve">× </w:t>
      </w:r>
      <w:r w:rsidR="008C24A2" w:rsidRPr="0012259A">
        <w:rPr>
          <w:rFonts w:ascii="Times New Roman" w:hAnsi="Times New Roman" w:cs="Times New Roman"/>
          <w:b/>
          <w:bCs/>
          <w:sz w:val="24"/>
          <w:szCs w:val="24"/>
        </w:rPr>
        <w:t>adult diet</w:t>
      </w:r>
      <w:r w:rsidRPr="0012259A">
        <w:rPr>
          <w:rFonts w:ascii="Times New Roman" w:hAnsi="Times New Roman" w:cs="Times New Roman"/>
          <w:b/>
          <w:bCs/>
          <w:sz w:val="24"/>
          <w:szCs w:val="24"/>
        </w:rPr>
        <w:t xml:space="preserve"> interaction on lifetime egg production and egg viability</w:t>
      </w:r>
      <w:r w:rsidR="0012259A" w:rsidRPr="0012259A">
        <w:rPr>
          <w:rFonts w:ascii="Times New Roman" w:hAnsi="Times New Roman" w:cs="Times New Roman"/>
          <w:b/>
          <w:bCs/>
          <w:sz w:val="24"/>
          <w:szCs w:val="24"/>
        </w:rPr>
        <w:t>, 2021 and 2022.</w:t>
      </w:r>
    </w:p>
    <w:bookmarkEnd w:id="0"/>
    <w:tbl>
      <w:tblPr>
        <w:tblStyle w:val="PlainTable21"/>
        <w:tblW w:w="9877" w:type="dxa"/>
        <w:jc w:val="center"/>
        <w:tblBorders>
          <w:top w:val="single" w:sz="18" w:space="0" w:color="D9D9D9" w:themeColor="background1" w:themeShade="D9"/>
          <w:left w:val="single" w:sz="18" w:space="0" w:color="D9D9D9" w:themeColor="background1" w:themeShade="D9"/>
          <w:bottom w:val="single" w:sz="18" w:space="0" w:color="D9D9D9" w:themeColor="background1" w:themeShade="D9"/>
          <w:right w:val="single" w:sz="18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697"/>
        <w:gridCol w:w="1440"/>
        <w:gridCol w:w="990"/>
        <w:gridCol w:w="720"/>
        <w:gridCol w:w="900"/>
        <w:gridCol w:w="900"/>
        <w:gridCol w:w="810"/>
        <w:gridCol w:w="900"/>
        <w:gridCol w:w="900"/>
        <w:gridCol w:w="720"/>
        <w:gridCol w:w="900"/>
      </w:tblGrid>
      <w:tr w:rsidR="00A859D9" w:rsidRPr="0012259A" w14:paraId="2653F69E" w14:textId="77777777" w:rsidTr="00112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34C071F" w14:textId="77777777" w:rsidR="00A859D9" w:rsidRPr="0012259A" w:rsidRDefault="00A859D9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</w:tcPr>
          <w:p w14:paraId="06BA0516" w14:textId="77777777" w:rsidR="00A859D9" w:rsidRPr="0012259A" w:rsidRDefault="00A859D9" w:rsidP="00112F8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740" w:type="dxa"/>
            <w:gridSpan w:val="9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2961C1C9" w14:textId="77777777" w:rsidR="00A859D9" w:rsidRPr="0012259A" w:rsidRDefault="00A859D9" w:rsidP="00112F8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Model Effect</w:t>
            </w:r>
          </w:p>
        </w:tc>
      </w:tr>
      <w:tr w:rsidR="00A859D9" w:rsidRPr="0012259A" w14:paraId="58915436" w14:textId="77777777" w:rsidTr="0011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 w:val="restart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E28C085" w14:textId="77777777" w:rsidR="00A859D9" w:rsidRPr="0012259A" w:rsidRDefault="00A859D9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Year</w:t>
            </w:r>
          </w:p>
        </w:tc>
        <w:tc>
          <w:tcPr>
            <w:tcW w:w="1440" w:type="dxa"/>
            <w:vMerge w:val="restart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bottom w:val="single" w:sz="18" w:space="0" w:color="808080" w:themeColor="background1" w:themeShade="80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</w:tcPr>
          <w:p w14:paraId="7C6EA633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Variable</w:t>
            </w:r>
          </w:p>
        </w:tc>
        <w:tc>
          <w:tcPr>
            <w:tcW w:w="2610" w:type="dxa"/>
            <w:gridSpan w:val="3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BEAE458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Population</w:t>
            </w:r>
          </w:p>
        </w:tc>
        <w:tc>
          <w:tcPr>
            <w:tcW w:w="2610" w:type="dxa"/>
            <w:gridSpan w:val="3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D46DA83" w14:textId="12B71472" w:rsidR="00A859D9" w:rsidRPr="0012259A" w:rsidRDefault="008C24A2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Adult Diet</w:t>
            </w:r>
          </w:p>
        </w:tc>
        <w:tc>
          <w:tcPr>
            <w:tcW w:w="2520" w:type="dxa"/>
            <w:gridSpan w:val="3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</w:tcPr>
          <w:p w14:paraId="6239A58F" w14:textId="4BDFA14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opulation </w:t>
            </w:r>
            <w:bookmarkStart w:id="1" w:name="_Hlk127801214"/>
            <w:r w:rsidRPr="0012259A"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bookmarkEnd w:id="1"/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8C24A2"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Adult Diet</w:t>
            </w:r>
          </w:p>
        </w:tc>
      </w:tr>
      <w:tr w:rsidR="0012259A" w:rsidRPr="0012259A" w14:paraId="72157D32" w14:textId="77777777" w:rsidTr="00112F8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tcBorders>
              <w:left w:val="single" w:sz="1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A587FB8" w14:textId="77777777" w:rsidR="00A859D9" w:rsidRPr="0012259A" w:rsidRDefault="00A859D9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18" w:space="0" w:color="D9D9D9" w:themeColor="background1" w:themeShade="D9"/>
              <w:bottom w:val="single" w:sz="18" w:space="0" w:color="808080" w:themeColor="background1" w:themeShade="80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28A976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F9D1C3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4F0DAAA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70187C5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0C28382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df</w:t>
            </w:r>
          </w:p>
        </w:tc>
        <w:tc>
          <w:tcPr>
            <w:tcW w:w="81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13BDE22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0C571E6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1AF838F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56E5D5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BBF0E7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P</w:t>
            </w:r>
          </w:p>
        </w:tc>
      </w:tr>
      <w:tr w:rsidR="00A859D9" w:rsidRPr="0012259A" w14:paraId="5EC71C51" w14:textId="77777777" w:rsidTr="0011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 w:val="restart"/>
            <w:tcBorders>
              <w:top w:val="single" w:sz="18" w:space="0" w:color="808080" w:themeColor="background1" w:themeShade="80"/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D70D89B" w14:textId="77777777" w:rsidR="00A859D9" w:rsidRPr="0012259A" w:rsidRDefault="00A859D9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2021</w:t>
            </w:r>
          </w:p>
        </w:tc>
        <w:tc>
          <w:tcPr>
            <w:tcW w:w="144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dashed" w:sz="4" w:space="0" w:color="BFBFBF" w:themeColor="background1" w:themeShade="BF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328C73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Lifetime Egg Production</w:t>
            </w:r>
          </w:p>
        </w:tc>
        <w:tc>
          <w:tcPr>
            <w:tcW w:w="99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0742DEF7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1, 354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B704C46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92.99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E2AE928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F3F6133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2, 354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D80A7CF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54.01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BB29893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D941A36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2, 354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35BE8F84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30.16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18" w:space="0" w:color="D9D9D9" w:themeColor="background1" w:themeShade="D9"/>
            </w:tcBorders>
            <w:noWrap/>
            <w:vAlign w:val="center"/>
          </w:tcPr>
          <w:p w14:paraId="6A948534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lt;0.0001</w:t>
            </w:r>
          </w:p>
        </w:tc>
      </w:tr>
      <w:tr w:rsidR="00A859D9" w:rsidRPr="0012259A" w14:paraId="30258CE3" w14:textId="77777777" w:rsidTr="00112F87">
        <w:trPr>
          <w:trHeight w:val="9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tcBorders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7963601" w14:textId="77777777" w:rsidR="00A859D9" w:rsidRPr="0012259A" w:rsidRDefault="00A859D9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dashed" w:sz="4" w:space="0" w:color="BFBFBF" w:themeColor="background1" w:themeShade="BF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</w:tcPr>
          <w:p w14:paraId="78A29163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Egg Viability</w:t>
            </w:r>
          </w:p>
        </w:tc>
        <w:tc>
          <w:tcPr>
            <w:tcW w:w="99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0FB078AE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1, 96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0126C7A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DD83FD0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0.8162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C14F0F2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2, 96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A6C47FB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71260BF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0.9754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7163CD3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2, 96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5B2868C1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18" w:space="0" w:color="D9D9D9" w:themeColor="background1" w:themeShade="D9"/>
            </w:tcBorders>
            <w:noWrap/>
            <w:vAlign w:val="center"/>
          </w:tcPr>
          <w:p w14:paraId="3847A8DA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0.8680</w:t>
            </w:r>
          </w:p>
        </w:tc>
      </w:tr>
      <w:tr w:rsidR="00A859D9" w:rsidRPr="0012259A" w14:paraId="37F03608" w14:textId="77777777" w:rsidTr="0011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 w:val="restart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B9AA434" w14:textId="77777777" w:rsidR="00A859D9" w:rsidRPr="0012259A" w:rsidRDefault="00A859D9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2022</w:t>
            </w:r>
          </w:p>
        </w:tc>
        <w:tc>
          <w:tcPr>
            <w:tcW w:w="144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dashed" w:sz="4" w:space="0" w:color="BFBFBF" w:themeColor="background1" w:themeShade="BF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9A1A28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Lifetime Egg Production</w:t>
            </w:r>
          </w:p>
        </w:tc>
        <w:tc>
          <w:tcPr>
            <w:tcW w:w="99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40EA645F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1, 294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B19634E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8039C87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3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D989DD0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2, 294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2EB2C4C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30.34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30F437D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B9CF11F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2, 294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1EDAFC85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3.23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18" w:space="0" w:color="D9D9D9" w:themeColor="background1" w:themeShade="D9"/>
            </w:tcBorders>
            <w:noWrap/>
            <w:vAlign w:val="center"/>
          </w:tcPr>
          <w:p w14:paraId="52162E04" w14:textId="77777777" w:rsidR="00A859D9" w:rsidRPr="0012259A" w:rsidRDefault="00A859D9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0.0410</w:t>
            </w:r>
          </w:p>
        </w:tc>
      </w:tr>
      <w:tr w:rsidR="00A859D9" w:rsidRPr="0012259A" w14:paraId="60AAACDA" w14:textId="77777777" w:rsidTr="00112F87">
        <w:trPr>
          <w:trHeight w:val="9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tcBorders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5559DEF" w14:textId="77777777" w:rsidR="00A859D9" w:rsidRPr="0012259A" w:rsidRDefault="00A859D9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</w:tcPr>
          <w:p w14:paraId="1098A92D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Egg Viability</w:t>
            </w:r>
          </w:p>
        </w:tc>
        <w:tc>
          <w:tcPr>
            <w:tcW w:w="99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4B9EE489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1, 66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9B236A9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4E7B189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7929AD4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2, 66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E4A8A7D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CAF9E39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0.6354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855CF1E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sz w:val="20"/>
                <w:szCs w:val="20"/>
              </w:rPr>
              <w:t>2, 66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6EF786A4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</w:tcBorders>
            <w:noWrap/>
            <w:vAlign w:val="center"/>
          </w:tcPr>
          <w:p w14:paraId="28F52C21" w14:textId="77777777" w:rsidR="00A859D9" w:rsidRPr="0012259A" w:rsidRDefault="00A859D9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259A">
              <w:rPr>
                <w:rFonts w:ascii="Times New Roman" w:hAnsi="Times New Roman" w:cs="Times New Roman"/>
                <w:noProof/>
                <w:sz w:val="20"/>
                <w:szCs w:val="20"/>
              </w:rPr>
              <w:t>1.0000</w:t>
            </w:r>
          </w:p>
        </w:tc>
      </w:tr>
    </w:tbl>
    <w:p w14:paraId="0EB61040" w14:textId="77777777" w:rsidR="00A859D9" w:rsidRPr="0012259A" w:rsidRDefault="00A859D9" w:rsidP="00A859D9">
      <w:pPr>
        <w:rPr>
          <w:rFonts w:ascii="Times New Roman" w:hAnsi="Times New Roman" w:cs="Times New Roman"/>
          <w:sz w:val="18"/>
          <w:szCs w:val="18"/>
        </w:rPr>
      </w:pPr>
      <w:r w:rsidRPr="0012259A">
        <w:rPr>
          <w:rFonts w:ascii="Times New Roman" w:hAnsi="Times New Roman" w:cs="Times New Roman"/>
          <w:bCs/>
          <w:sz w:val="20"/>
          <w:szCs w:val="20"/>
        </w:rPr>
        <w:t>Significant effects (</w:t>
      </w:r>
      <w:r w:rsidRPr="0012259A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12259A">
        <w:rPr>
          <w:rFonts w:ascii="Times New Roman" w:hAnsi="Times New Roman" w:cs="Times New Roman"/>
          <w:bCs/>
          <w:sz w:val="20"/>
          <w:szCs w:val="20"/>
        </w:rPr>
        <w:t xml:space="preserve"> &lt; 0.05) are shown in bold.</w:t>
      </w:r>
    </w:p>
    <w:p w14:paraId="24FEC640" w14:textId="77777777" w:rsidR="00D539E5" w:rsidRPr="0012259A" w:rsidRDefault="00000000">
      <w:pPr>
        <w:rPr>
          <w:rFonts w:ascii="Times New Roman" w:hAnsi="Times New Roman" w:cs="Times New Roman"/>
        </w:rPr>
      </w:pPr>
    </w:p>
    <w:sectPr w:rsidR="00D539E5" w:rsidRPr="00122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9D9"/>
    <w:rsid w:val="000B7324"/>
    <w:rsid w:val="0012259A"/>
    <w:rsid w:val="00394457"/>
    <w:rsid w:val="008C24A2"/>
    <w:rsid w:val="00A859D9"/>
    <w:rsid w:val="00F54DD9"/>
    <w:rsid w:val="00F6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269B0"/>
  <w15:chartTrackingRefBased/>
  <w15:docId w15:val="{3DECF5E4-90CF-448C-BF09-D17C7A956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9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859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Reinders</dc:creator>
  <cp:keywords/>
  <dc:description/>
  <cp:lastModifiedBy>Jordan Reinders</cp:lastModifiedBy>
  <cp:revision>4</cp:revision>
  <dcterms:created xsi:type="dcterms:W3CDTF">2023-02-20T20:21:00Z</dcterms:created>
  <dcterms:modified xsi:type="dcterms:W3CDTF">2023-04-20T20:30:00Z</dcterms:modified>
</cp:coreProperties>
</file>